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8"/>
        <w:gridCol w:w="1483"/>
        <w:gridCol w:w="1544"/>
        <w:gridCol w:w="1151"/>
      </w:tblGrid>
      <w:tr w:rsidR="00472746" w:rsidRPr="00415F82" w14:paraId="55677A8A" w14:textId="77777777" w:rsidTr="003A722B">
        <w:trPr>
          <w:trHeight w:val="300"/>
        </w:trPr>
        <w:tc>
          <w:tcPr>
            <w:tcW w:w="9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0A3" w14:textId="62CC2108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ab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le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S2 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Relationship between compensatory hypertrophy of SFK and CAKUT in 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SFK a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d anomalies of other organs</w:t>
            </w:r>
          </w:p>
        </w:tc>
      </w:tr>
      <w:tr w:rsidR="00472746" w:rsidRPr="00415F82" w14:paraId="70C0533D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B5A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D91F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D2A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452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</w:tr>
      <w:tr w:rsidR="00472746" w:rsidRPr="00415F82" w14:paraId="56CED90B" w14:textId="77777777" w:rsidTr="003A722B">
        <w:trPr>
          <w:trHeight w:val="315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91E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41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C46A" w14:textId="7BF0EBC2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Compensatory </w:t>
            </w:r>
            <w:r w:rsidR="00415F82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hypertrophy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of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SFK</w:t>
            </w:r>
          </w:p>
        </w:tc>
      </w:tr>
      <w:tr w:rsidR="00472746" w:rsidRPr="00415F82" w14:paraId="34B48B7F" w14:textId="77777777" w:rsidTr="003A722B">
        <w:trPr>
          <w:trHeight w:val="315"/>
        </w:trPr>
        <w:tc>
          <w:tcPr>
            <w:tcW w:w="5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6039" w14:textId="3D5A9154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UKA 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and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UMCDK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togethe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53C1" w14:textId="0C86B09D" w:rsidR="00472746" w:rsidRPr="0095202C" w:rsidRDefault="00FC7E91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ot present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0646" w14:textId="7072E062" w:rsidR="00472746" w:rsidRPr="0095202C" w:rsidRDefault="00FC7E91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rese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B29A" w14:textId="77777777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</w:t>
            </w:r>
          </w:p>
        </w:tc>
      </w:tr>
      <w:tr w:rsidR="00472746" w:rsidRPr="00415F82" w14:paraId="1A1F396F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0E7" w14:textId="5AEC6F23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umber of children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, n=1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8A0" w14:textId="77777777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D945" w14:textId="77777777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048" w14:textId="77777777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  <w:tr w:rsidR="00472746" w:rsidRPr="00415F82" w14:paraId="183C526C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118B" w14:textId="746B1EC2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all with 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KU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E081" w14:textId="48C64F2B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4 (23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9AFD" w14:textId="1E4F80F7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6 (16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BDA" w14:textId="1022D100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01</w:t>
            </w:r>
          </w:p>
        </w:tc>
      </w:tr>
      <w:tr w:rsidR="00472746" w:rsidRPr="00415F82" w14:paraId="62EDBB5F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C61C" w14:textId="7546CBC7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all other anomali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07F2" w14:textId="4AC8835D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0 (33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EB5" w14:textId="600246D5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17 (17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FE4" w14:textId="1F16C3D3" w:rsidR="00472746" w:rsidRPr="0095202C" w:rsidRDefault="00490CC5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 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32*</w:t>
            </w:r>
          </w:p>
        </w:tc>
      </w:tr>
      <w:tr w:rsidR="00472746" w:rsidRPr="00415F82" w14:paraId="4A0C2D72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1AEE" w14:textId="0628A65B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AKUT a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nd/or other anomali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A1F" w14:textId="687A4736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7 (45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530C" w14:textId="6A5B2E03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29 (29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E0C2" w14:textId="430DDE93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6</w:t>
            </w:r>
          </w:p>
        </w:tc>
      </w:tr>
      <w:tr w:rsidR="00472746" w:rsidRPr="00415F82" w14:paraId="5E446A8A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4661" w14:textId="049C5203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without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CAKUT 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r other anomali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DA85" w14:textId="594DB3BD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33 (55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EDA4" w14:textId="0FE25338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69 (7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4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897CD" w14:textId="26B24110" w:rsidR="00472746" w:rsidRPr="0095202C" w:rsidRDefault="00472746" w:rsidP="003A7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6</w:t>
            </w:r>
          </w:p>
        </w:tc>
      </w:tr>
      <w:tr w:rsidR="00472746" w:rsidRPr="00415F82" w14:paraId="0C0658D9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0C86" w14:textId="1A745E1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*p&lt; 0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2BC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46AB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B359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</w:tr>
      <w:tr w:rsidR="00472746" w:rsidRPr="00415F82" w14:paraId="149DD36A" w14:textId="77777777" w:rsidTr="003A722B">
        <w:trPr>
          <w:trHeight w:val="300"/>
        </w:trPr>
        <w:tc>
          <w:tcPr>
            <w:tcW w:w="6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58D" w14:textId="659C7C36" w:rsidR="00472746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Percentages stated in brackets</w:t>
            </w:r>
            <w:r w:rsidR="00472746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F51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C23F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</w:tr>
      <w:tr w:rsidR="00472746" w:rsidRPr="00415F82" w14:paraId="353BBE3B" w14:textId="77777777" w:rsidTr="003A722B">
        <w:trPr>
          <w:trHeight w:val="300"/>
        </w:trPr>
        <w:tc>
          <w:tcPr>
            <w:tcW w:w="5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BF9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75A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4DD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513" w14:textId="77777777" w:rsidR="00472746" w:rsidRPr="0095202C" w:rsidRDefault="00472746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</w:p>
        </w:tc>
      </w:tr>
      <w:tr w:rsidR="00472746" w:rsidRPr="00415F82" w14:paraId="54ABDBBF" w14:textId="77777777" w:rsidTr="003A722B">
        <w:trPr>
          <w:trHeight w:val="300"/>
        </w:trPr>
        <w:tc>
          <w:tcPr>
            <w:tcW w:w="94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05E" w14:textId="1F0B1F1C" w:rsidR="00C4332D" w:rsidRDefault="00785267" w:rsidP="00C433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C</w:t>
            </w:r>
            <w:r w:rsidR="00C4332D"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mpensatory hypertrophy</w:t>
            </w:r>
            <w:r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was classified as</w:t>
            </w:r>
            <w:r w:rsidR="00C4332D"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present</w:t>
            </w:r>
            <w:r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 if detected by </w:t>
            </w:r>
            <w:r w:rsidR="00C4332D"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US at 3 months </w:t>
            </w:r>
            <w:r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and/</w:t>
            </w:r>
            <w:r w:rsidR="00C4332D" w:rsidRPr="00EF53CE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or 1 year of age.</w:t>
            </w:r>
          </w:p>
          <w:p w14:paraId="177CBD54" w14:textId="77777777" w:rsidR="00C4332D" w:rsidRDefault="00C4332D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  <w:p w14:paraId="63956465" w14:textId="7D72F80B" w:rsidR="00FC7E91" w:rsidRPr="0095202C" w:rsidRDefault="00C4332D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 xml:space="preserve">The </w:t>
            </w:r>
            <w:r w:rsidR="00FC7E91"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distribution of frequencies for the two patient groups was determined by Fisher’s exact test.</w:t>
            </w:r>
          </w:p>
          <w:p w14:paraId="53C4B8E3" w14:textId="77777777" w:rsidR="00FC7E91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  <w:p w14:paraId="60531809" w14:textId="12EF280B" w:rsidR="00FC7E91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  <w:r w:rsidRPr="0095202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The difference was considered statistically significant if the p-value was below 0.05 (marked with an asterisk)</w:t>
            </w:r>
            <w:r w:rsidR="00D4688C"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  <w:t>.</w:t>
            </w:r>
          </w:p>
          <w:p w14:paraId="4FFDBF97" w14:textId="0C53F493" w:rsidR="00FC7E91" w:rsidRPr="0095202C" w:rsidRDefault="00FC7E91" w:rsidP="003A7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cs-CZ"/>
              </w:rPr>
            </w:pPr>
          </w:p>
        </w:tc>
      </w:tr>
    </w:tbl>
    <w:p w14:paraId="6D9CFB42" w14:textId="77777777" w:rsidR="00424D76" w:rsidRPr="00415F82" w:rsidRDefault="00424D76">
      <w:pPr>
        <w:rPr>
          <w:lang w:val="en-US"/>
        </w:rPr>
      </w:pPr>
      <w:bookmarkStart w:id="0" w:name="_GoBack"/>
      <w:bookmarkEnd w:id="0"/>
    </w:p>
    <w:sectPr w:rsidR="00424D76" w:rsidRPr="00415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00"/>
    <w:rsid w:val="0006312D"/>
    <w:rsid w:val="000E4052"/>
    <w:rsid w:val="00415F82"/>
    <w:rsid w:val="00424D76"/>
    <w:rsid w:val="00472746"/>
    <w:rsid w:val="00490CC5"/>
    <w:rsid w:val="005A7EC3"/>
    <w:rsid w:val="005F1000"/>
    <w:rsid w:val="00694938"/>
    <w:rsid w:val="00777408"/>
    <w:rsid w:val="00785267"/>
    <w:rsid w:val="00892C67"/>
    <w:rsid w:val="008F152D"/>
    <w:rsid w:val="0095202C"/>
    <w:rsid w:val="00A47CD9"/>
    <w:rsid w:val="00C4332D"/>
    <w:rsid w:val="00D4688C"/>
    <w:rsid w:val="00EF53CE"/>
    <w:rsid w:val="00FC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072A7"/>
  <w15:chartTrackingRefBased/>
  <w15:docId w15:val="{8832EB6D-FBD5-4BF6-B6DF-B027D2713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7274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ögelová Hana, MUDr., Ph.D.</dc:creator>
  <cp:keywords/>
  <dc:description/>
  <cp:lastModifiedBy>Flögelová Hana, MUDr., Ph.D.</cp:lastModifiedBy>
  <cp:revision>2</cp:revision>
  <cp:lastPrinted>2024-02-29T09:13:00Z</cp:lastPrinted>
  <dcterms:created xsi:type="dcterms:W3CDTF">2024-02-29T12:28:00Z</dcterms:created>
  <dcterms:modified xsi:type="dcterms:W3CDTF">2024-02-29T12:28:00Z</dcterms:modified>
</cp:coreProperties>
</file>